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9547E" w14:textId="4D0BCF38" w:rsidR="00B63A91" w:rsidRPr="00E52946" w:rsidRDefault="00B63A91" w:rsidP="00B63A91">
      <w:pPr>
        <w:rPr>
          <w:rFonts w:ascii="Arial" w:hAnsi="Arial"/>
        </w:rPr>
      </w:pPr>
      <w:r>
        <w:rPr>
          <w:rFonts w:ascii="Arial" w:hAnsi="Arial"/>
          <w:b/>
          <w:bCs/>
        </w:rPr>
        <w:t xml:space="preserve">Supplementary </w:t>
      </w:r>
      <w:r w:rsidRPr="00E52946">
        <w:rPr>
          <w:rFonts w:ascii="Arial" w:hAnsi="Arial"/>
          <w:b/>
          <w:bCs/>
        </w:rPr>
        <w:t xml:space="preserve">Table </w:t>
      </w:r>
      <w:r w:rsidR="003A6C84">
        <w:rPr>
          <w:rFonts w:ascii="Arial" w:hAnsi="Arial"/>
          <w:b/>
          <w:bCs/>
        </w:rPr>
        <w:t>2</w:t>
      </w:r>
      <w:r w:rsidRPr="00E52946">
        <w:rPr>
          <w:rFonts w:ascii="Arial" w:hAnsi="Arial"/>
          <w:b/>
          <w:bCs/>
        </w:rPr>
        <w:t>.</w:t>
      </w:r>
      <w:r w:rsidRPr="00E52946">
        <w:rPr>
          <w:rFonts w:ascii="Arial" w:hAnsi="Arial"/>
        </w:rPr>
        <w:t xml:space="preserve"> Characteristics of patients with conventional CS achieving a response with ivosidenib</w:t>
      </w:r>
      <w:r>
        <w:rPr>
          <w:rFonts w:ascii="Arial" w:hAnsi="Arial"/>
        </w:rPr>
        <w:t xml:space="preserve"> (N=3)</w:t>
      </w:r>
      <w:r w:rsidRPr="00E52946">
        <w:rPr>
          <w:rFonts w:ascii="Arial" w:hAnsi="Arial"/>
        </w:rPr>
        <w:t xml:space="preserve">. </w:t>
      </w:r>
    </w:p>
    <w:tbl>
      <w:tblPr>
        <w:tblStyle w:val="TableGrid"/>
        <w:tblW w:w="1531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1134"/>
        <w:gridCol w:w="1984"/>
        <w:gridCol w:w="1276"/>
        <w:gridCol w:w="1559"/>
        <w:gridCol w:w="1843"/>
        <w:gridCol w:w="1276"/>
        <w:gridCol w:w="1134"/>
        <w:gridCol w:w="1417"/>
        <w:gridCol w:w="1418"/>
      </w:tblGrid>
      <w:tr w:rsidR="00B63A91" w14:paraId="2A4FC308" w14:textId="77777777" w:rsidTr="005964A9">
        <w:tc>
          <w:tcPr>
            <w:tcW w:w="6663" w:type="dxa"/>
            <w:gridSpan w:val="5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AB19FF" w14:textId="77777777" w:rsidR="00B63A91" w:rsidRDefault="00B63A91" w:rsidP="005964A9">
            <w:pPr>
              <w:jc w:val="center"/>
              <w:rPr>
                <w:rFonts w:ascii="Arial" w:hAnsi="Arial"/>
              </w:rPr>
            </w:pPr>
          </w:p>
        </w:tc>
        <w:tc>
          <w:tcPr>
            <w:tcW w:w="8647" w:type="dxa"/>
            <w:gridSpan w:val="6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113CA1" w14:textId="77777777" w:rsidR="00B63A91" w:rsidRDefault="00B63A91" w:rsidP="005964A9">
            <w:pPr>
              <w:jc w:val="center"/>
              <w:rPr>
                <w:rFonts w:ascii="Arial" w:hAnsi="Arial"/>
              </w:rPr>
            </w:pPr>
            <w:r w:rsidRPr="00E52946">
              <w:rPr>
                <w:rFonts w:ascii="Arial" w:hAnsi="Arial"/>
              </w:rPr>
              <w:t>Ivosidenib treatment period</w:t>
            </w:r>
          </w:p>
        </w:tc>
      </w:tr>
      <w:tr w:rsidR="00B63A91" w14:paraId="029C8FB2" w14:textId="77777777" w:rsidTr="005964A9"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F9DBE1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Patient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7515A4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Ivosidenib dose received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CBF251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Best response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1C010A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Prior systemic therapy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60C0E3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Duration of prior systemic therapy (months)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D49FCD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Sum of longest target lesion at baseline (mm)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03656C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Maximum change in target lesion from baseline (%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56B415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Duration of treatment (months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4746ED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Time to response (months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789589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Duration of response (months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0DA5C1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Progression-free survival (months)</w:t>
            </w:r>
          </w:p>
        </w:tc>
      </w:tr>
      <w:tr w:rsidR="00B63A91" w14:paraId="5CA120E3" w14:textId="77777777" w:rsidTr="005964A9"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414414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1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DD97C0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500 mg</w:t>
            </w:r>
            <w:r>
              <w:rPr>
                <w:rFonts w:ascii="Arial" w:hAnsi="Arial"/>
              </w:rPr>
              <w:t xml:space="preserve"> once daily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135B1E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PR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9B7AD7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-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C48E5B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-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960376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1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0FADDE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-39.3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8DFBFB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84.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08C053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29.2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C6F876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53.5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368536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82.7</w:t>
            </w:r>
          </w:p>
        </w:tc>
      </w:tr>
      <w:tr w:rsidR="00B63A91" w14:paraId="2D7B65EC" w14:textId="77777777" w:rsidTr="005964A9"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778E1E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2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93CCB9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1200 mg</w:t>
            </w:r>
            <w:r>
              <w:rPr>
                <w:rFonts w:ascii="Arial" w:hAnsi="Arial"/>
              </w:rPr>
              <w:t xml:space="preserve"> once daily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21950C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PR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5FBDEA" w14:textId="77777777" w:rsidR="00B63A91" w:rsidRPr="00D91B99" w:rsidRDefault="00B63A91" w:rsidP="005964A9">
            <w:pPr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Amygdalin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055CBD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-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C38CA0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111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F69CB4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-36.9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E6A9A4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77.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06C2FB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49.8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72FF30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25.8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B48C68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75.6</w:t>
            </w:r>
          </w:p>
        </w:tc>
      </w:tr>
      <w:tr w:rsidR="00B63A91" w14:paraId="689CCDA7" w14:textId="77777777" w:rsidTr="005964A9"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01D70A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3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A37F56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1200 mg</w:t>
            </w:r>
            <w:r>
              <w:rPr>
                <w:rFonts w:ascii="Arial" w:hAnsi="Arial"/>
              </w:rPr>
              <w:t xml:space="preserve"> once daily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58E4E0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CR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514F07" w14:textId="77777777" w:rsidR="00B63A91" w:rsidRPr="00D91B99" w:rsidRDefault="00B63A91" w:rsidP="005964A9">
            <w:pPr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Investigational antineoplastic drugs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51775E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12.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5D10FE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17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618A75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-100.0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098E76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102.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AB042F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35.0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CC4535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67.9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87F3B2" w14:textId="77777777" w:rsidR="00B63A91" w:rsidRPr="00D91B99" w:rsidRDefault="00B63A91" w:rsidP="005964A9">
            <w:pPr>
              <w:jc w:val="center"/>
              <w:rPr>
                <w:rFonts w:ascii="Arial" w:hAnsi="Arial"/>
              </w:rPr>
            </w:pPr>
            <w:r w:rsidRPr="00D91B99">
              <w:rPr>
                <w:rFonts w:ascii="Arial" w:hAnsi="Arial"/>
              </w:rPr>
              <w:t>102.9</w:t>
            </w:r>
          </w:p>
        </w:tc>
      </w:tr>
    </w:tbl>
    <w:p w14:paraId="7175F7F0" w14:textId="2AD00452" w:rsidR="00B63A91" w:rsidRDefault="00B63A91" w:rsidP="009A7E5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CR, complete response. mg, milligrams. PR, partial response.</w:t>
      </w:r>
    </w:p>
    <w:sectPr w:rsidR="00B63A91" w:rsidSect="00B63A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A91"/>
    <w:rsid w:val="00296849"/>
    <w:rsid w:val="00361E5F"/>
    <w:rsid w:val="003A6C84"/>
    <w:rsid w:val="005A57D4"/>
    <w:rsid w:val="007F4C1C"/>
    <w:rsid w:val="0085773F"/>
    <w:rsid w:val="00902485"/>
    <w:rsid w:val="009A7E5D"/>
    <w:rsid w:val="00AD750F"/>
    <w:rsid w:val="00B63A91"/>
    <w:rsid w:val="00CD63C0"/>
    <w:rsid w:val="00E62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24D46"/>
  <w15:chartTrackingRefBased/>
  <w15:docId w15:val="{EE8E5AFA-0DDF-4C54-A00D-55416474B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A91"/>
    <w:rPr>
      <w:rFonts w:ascii="Calibri" w:eastAsia="Calibri" w:hAnsi="Calibri" w:cs="Arial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A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A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A9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A9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A9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A9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A9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A9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A9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A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A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A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A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A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A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A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A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A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3A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3A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A9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3A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A9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3A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3A91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3A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A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A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3A9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B63A91"/>
    <w:rPr>
      <w:color w:val="0000FF"/>
      <w:u w:val="single"/>
    </w:rPr>
  </w:style>
  <w:style w:type="table" w:styleId="TableGrid">
    <w:name w:val="Table Grid"/>
    <w:basedOn w:val="TableNormal"/>
    <w:uiPriority w:val="39"/>
    <w:rsid w:val="00B63A91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8d40c1e-6179-452b-a553-da8119d06cd0">
      <Terms xmlns="http://schemas.microsoft.com/office/infopath/2007/PartnerControls"/>
    </lcf76f155ced4ddcb4097134ff3c332f>
    <TaxCatchAll xmlns="8701cc0f-3732-48d5-a4d0-efd60fe2df1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5F61AC986C5048BAF7DD849AC44AA0" ma:contentTypeVersion="18" ma:contentTypeDescription="Create a new document." ma:contentTypeScope="" ma:versionID="d17905d02d1d6f3b327a67f6dcd33800">
  <xsd:schema xmlns:xsd="http://www.w3.org/2001/XMLSchema" xmlns:xs="http://www.w3.org/2001/XMLSchema" xmlns:p="http://schemas.microsoft.com/office/2006/metadata/properties" xmlns:ns2="d8d40c1e-6179-452b-a553-da8119d06cd0" xmlns:ns3="8701cc0f-3732-48d5-a4d0-efd60fe2df16" targetNamespace="http://schemas.microsoft.com/office/2006/metadata/properties" ma:root="true" ma:fieldsID="8b1f771f75b8481037aa329c087ce165" ns2:_="" ns3:_="">
    <xsd:import namespace="d8d40c1e-6179-452b-a553-da8119d06cd0"/>
    <xsd:import namespace="8701cc0f-3732-48d5-a4d0-efd60fe2df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d40c1e-6179-452b-a553-da8119d06c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3b82f0ef-9e5c-4f20-a8e5-79115d6c622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01cc0f-3732-48d5-a4d0-efd60fe2df16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b5daec7b-efb7-47c6-bc47-e0011d401bb1}" ma:internalName="TaxCatchAll" ma:showField="CatchAllData" ma:web="8701cc0f-3732-48d5-a4d0-efd60fe2df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4AB51E-97D6-4974-9ECE-4E87B7E3F537}">
  <ds:schemaRefs>
    <ds:schemaRef ds:uri="http://schemas.microsoft.com/office/2006/metadata/properties"/>
    <ds:schemaRef ds:uri="http://schemas.microsoft.com/office/infopath/2007/PartnerControls"/>
    <ds:schemaRef ds:uri="d8d40c1e-6179-452b-a553-da8119d06cd0"/>
    <ds:schemaRef ds:uri="8701cc0f-3732-48d5-a4d0-efd60fe2df16"/>
  </ds:schemaRefs>
</ds:datastoreItem>
</file>

<file path=customXml/itemProps2.xml><?xml version="1.0" encoding="utf-8"?>
<ds:datastoreItem xmlns:ds="http://schemas.openxmlformats.org/officeDocument/2006/customXml" ds:itemID="{32064271-696E-4CF3-BA44-980C5C445C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212455-8F7A-4E69-915A-C3FAE770FC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d40c1e-6179-452b-a553-da8119d06cd0"/>
    <ds:schemaRef ds:uri="8701cc0f-3732-48d5-a4d0-efd60fe2df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</dc:creator>
  <cp:keywords/>
  <dc:description/>
  <cp:lastModifiedBy>EDITORIAL</cp:lastModifiedBy>
  <cp:revision>3</cp:revision>
  <dcterms:created xsi:type="dcterms:W3CDTF">2025-02-27T11:19:00Z</dcterms:created>
  <dcterms:modified xsi:type="dcterms:W3CDTF">2025-02-27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5F61AC986C5048BAF7DD849AC44AA0</vt:lpwstr>
  </property>
  <property fmtid="{D5CDD505-2E9C-101B-9397-08002B2CF9AE}" pid="3" name="MediaServiceImageTags">
    <vt:lpwstr/>
  </property>
</Properties>
</file>